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A3A" w:rsidRPr="00927ACA" w:rsidRDefault="00030A3A" w:rsidP="00030A3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927ACA">
        <w:rPr>
          <w:rFonts w:ascii="Times New Roman" w:hAnsi="Times New Roman" w:cs="Times New Roman"/>
          <w:b/>
          <w:bCs/>
          <w:sz w:val="24"/>
          <w:szCs w:val="24"/>
        </w:rPr>
        <w:t>. Risk indices employed in the current investigation.</w:t>
      </w:r>
    </w:p>
    <w:tbl>
      <w:tblPr>
        <w:tblStyle w:val="TableGrid"/>
        <w:tblW w:w="10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800"/>
        <w:gridCol w:w="1260"/>
        <w:gridCol w:w="1250"/>
        <w:gridCol w:w="370"/>
        <w:gridCol w:w="1974"/>
        <w:gridCol w:w="1806"/>
        <w:gridCol w:w="1330"/>
      </w:tblGrid>
      <w:tr w:rsidR="00030A3A" w:rsidRPr="009B40B9" w:rsidTr="00A17088">
        <w:trPr>
          <w:trHeight w:val="377"/>
          <w:jc w:val="center"/>
        </w:trPr>
        <w:tc>
          <w:tcPr>
            <w:tcW w:w="54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3D2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b/>
                <w:sz w:val="16"/>
                <w:szCs w:val="16"/>
              </w:rPr>
              <w:t>Ecological Risk Indices</w:t>
            </w:r>
          </w:p>
        </w:tc>
        <w:tc>
          <w:tcPr>
            <w:tcW w:w="54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3D2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b/>
                <w:sz w:val="16"/>
                <w:szCs w:val="16"/>
              </w:rPr>
              <w:t>Health Risk Indices</w:t>
            </w:r>
          </w:p>
        </w:tc>
      </w:tr>
      <w:tr w:rsidR="00A17088" w:rsidRPr="009B40B9" w:rsidTr="00CE03D9">
        <w:trPr>
          <w:trHeight w:val="71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3D2F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3D2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b/>
                <w:sz w:val="16"/>
                <w:szCs w:val="16"/>
              </w:rPr>
              <w:t>Heavy metal pollution index (HP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3D2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eastAsia="STIX-Regular" w:hAnsi="Times New Roman" w:cs="Times New Roman"/>
                <w:b/>
                <w:sz w:val="16"/>
                <w:szCs w:val="16"/>
                <w:lang w:val="en-SG"/>
              </w:rPr>
              <w:t>Heavy metal evaluation index (HEI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3D2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eastAsia="STIX-Regular" w:hAnsi="Times New Roman" w:cs="Times New Roman"/>
                <w:b/>
                <w:sz w:val="16"/>
                <w:szCs w:val="16"/>
                <w:lang w:val="en-SG"/>
              </w:rPr>
              <w:t>Degree of contamination index (</w:t>
            </w:r>
            <w:proofErr w:type="spellStart"/>
            <w:r w:rsidRPr="00A17088">
              <w:rPr>
                <w:rFonts w:ascii="Times New Roman" w:eastAsia="STIX-Regular" w:hAnsi="Times New Roman" w:cs="Times New Roman"/>
                <w:b/>
                <w:sz w:val="16"/>
                <w:szCs w:val="16"/>
                <w:lang w:val="en-SG"/>
              </w:rPr>
              <w:t>C</w:t>
            </w:r>
            <w:r w:rsidRPr="00A17088">
              <w:rPr>
                <w:rFonts w:ascii="Times New Roman" w:eastAsia="STIX-Regular" w:hAnsi="Times New Roman" w:cs="Times New Roman"/>
                <w:b/>
                <w:sz w:val="16"/>
                <w:szCs w:val="16"/>
                <w:vertAlign w:val="subscript"/>
                <w:lang w:val="en-SG"/>
              </w:rPr>
              <w:t>deg</w:t>
            </w:r>
            <w:proofErr w:type="spellEnd"/>
            <w:r w:rsidRPr="00A17088">
              <w:rPr>
                <w:rFonts w:ascii="Times New Roman" w:eastAsia="STIX-Regular" w:hAnsi="Times New Roman" w:cs="Times New Roman"/>
                <w:b/>
                <w:sz w:val="16"/>
                <w:szCs w:val="16"/>
                <w:lang w:val="en-SG"/>
              </w:rPr>
              <w:t>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3D2F3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eastAsia="STIX-Regular" w:hAnsi="Times New Roman" w:cs="Times New Roman"/>
                <w:b/>
                <w:sz w:val="16"/>
                <w:szCs w:val="16"/>
                <w:lang w:val="en-SG"/>
              </w:rPr>
              <w:t>Ecological risk index (ERI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eastAsia="Times New Roman" w:hAnsi="Times New Roman" w:cs="Times New Roman"/>
                <w:b/>
                <w:color w:val="252525"/>
                <w:sz w:val="16"/>
                <w:szCs w:val="16"/>
              </w:rPr>
              <w:t>Hazard quotient (HQ)and hazard</w:t>
            </w:r>
            <w:r w:rsidR="00A17088" w:rsidRPr="00A17088">
              <w:rPr>
                <w:rFonts w:ascii="Times New Roman" w:eastAsia="Times New Roman" w:hAnsi="Times New Roman" w:cs="Times New Roman"/>
                <w:b/>
                <w:color w:val="252525"/>
                <w:sz w:val="16"/>
                <w:szCs w:val="16"/>
              </w:rPr>
              <w:t xml:space="preserve"> </w:t>
            </w:r>
            <w:r w:rsidRPr="00A17088">
              <w:rPr>
                <w:rFonts w:ascii="Times New Roman" w:eastAsia="Times New Roman" w:hAnsi="Times New Roman" w:cs="Times New Roman"/>
                <w:b/>
                <w:color w:val="252525"/>
                <w:sz w:val="16"/>
                <w:szCs w:val="16"/>
              </w:rPr>
              <w:t>index (HI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3D2F3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eastAsia="Times New Roman" w:hAnsi="Times New Roman" w:cs="Times New Roman"/>
                <w:b/>
                <w:color w:val="252525"/>
                <w:sz w:val="16"/>
                <w:szCs w:val="16"/>
              </w:rPr>
              <w:t>Carcinogenic risk (CR)</w:t>
            </w:r>
          </w:p>
        </w:tc>
      </w:tr>
      <w:tr w:rsidR="00A17088" w:rsidRPr="00A17088" w:rsidTr="00CE03D9">
        <w:trPr>
          <w:trHeight w:val="2285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Objectiv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To assess the level of heavy metal pollution in a given area, typically in soil or water [1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To  measure the heavy metal pollution in a given environment [2]: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To measure the  contamination based on the concentrations of various pollutants, such as heavy metals or organic compounds, relative to established guidelines or background levels [3].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To measure the potential harm to ecosystems resulting from exposure to contaminants.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To provide an indication of whether the level of exposure to a single pollutant exceeds a safe threshold set by health guidelines [4].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To represent the probability or likelihood that an individual will develop cancer as a result of exposure to a particular carcinogen over a specified period of time [5].</w:t>
            </w:r>
          </w:p>
        </w:tc>
      </w:tr>
      <w:tr w:rsidR="00A17088" w:rsidRPr="00A17088" w:rsidTr="00A17088">
        <w:trPr>
          <w:trHeight w:val="152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color w:val="0D0D0D"/>
                  <w:sz w:val="16"/>
                  <w:szCs w:val="16"/>
                  <w:shd w:val="clear" w:color="auto" w:fill="FFFFFF"/>
                </w:rPr>
                <m:t>HPI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D0D0D"/>
                      <w:sz w:val="16"/>
                      <w:szCs w:val="16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D0D0D"/>
                      <w:sz w:val="16"/>
                      <w:szCs w:val="16"/>
                      <w:shd w:val="clear" w:color="auto" w:fill="FFFFFF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D0D0D"/>
                      <w:sz w:val="16"/>
                      <w:szCs w:val="16"/>
                      <w:shd w:val="clear" w:color="auto" w:fill="FFFFFF"/>
                    </w:rPr>
                    <m:t>n</m:t>
                  </m:r>
                </m:sup>
                <m:e>
                  <m:f>
                    <m:fPr>
                      <m:type m:val="skw"/>
                      <m:ctrlPr>
                        <w:rPr>
                          <w:rFonts w:ascii="Cambria Math" w:hAnsi="Cambria Math" w:cs="Times New Roman"/>
                          <w:i/>
                          <w:color w:val="0D0D0D"/>
                          <w:sz w:val="16"/>
                          <w:szCs w:val="16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D0D0D"/>
                          <w:sz w:val="16"/>
                          <w:szCs w:val="16"/>
                          <w:shd w:val="clear" w:color="auto" w:fill="FFFFFF"/>
                        </w:rPr>
                        <m:t>Ci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D0D0D"/>
                          <w:sz w:val="16"/>
                          <w:szCs w:val="16"/>
                          <w:shd w:val="clear" w:color="auto" w:fill="FFFFFF"/>
                        </w:rPr>
                        <m:t xml:space="preserve">Ri </m:t>
                      </m:r>
                    </m:den>
                  </m:f>
                </m:e>
              </m:nary>
            </m:oMath>
            <w:r w:rsidRPr="00A17088">
              <w:rPr>
                <w:rFonts w:ascii="Times New Roman" w:eastAsiaTheme="minorEastAsia" w:hAnsi="Times New Roman" w:cs="Times New Roman"/>
                <w:color w:val="0D0D0D"/>
                <w:sz w:val="16"/>
                <w:szCs w:val="16"/>
                <w:shd w:val="clear" w:color="auto" w:fill="FFFFFF"/>
              </w:rPr>
              <w:t>×</w:t>
            </w:r>
            <w:r w:rsidRPr="00A170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17088">
              <w:rPr>
                <w:rStyle w:val="mord"/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A17088">
              <w:rPr>
                <w:rStyle w:val="mord"/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  <w:shd w:val="clear" w:color="auto" w:fill="FFFFFF"/>
              </w:rPr>
              <w:t>i</w:t>
            </w:r>
            <w:r w:rsidRPr="00A17088">
              <w:rPr>
                <w:rStyle w:val="vlist-s"/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​</w:t>
            </w:r>
            <w:r w:rsidRPr="00A17088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br/>
            </w: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D0D0D"/>
                    <w:sz w:val="16"/>
                    <w:szCs w:val="16"/>
                    <w:shd w:val="clear" w:color="auto" w:fill="FFFFFF"/>
                  </w:rPr>
                  <m:t>HEI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D0D0D"/>
                        <w:sz w:val="16"/>
                        <w:szCs w:val="16"/>
                        <w:shd w:val="clear" w:color="auto" w:fill="FFFFFF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D0D0D"/>
                        <w:sz w:val="16"/>
                        <w:szCs w:val="16"/>
                        <w:shd w:val="clear" w:color="auto" w:fill="FFFFFF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D0D0D"/>
                        <w:sz w:val="16"/>
                        <w:szCs w:val="16"/>
                        <w:shd w:val="clear" w:color="auto" w:fill="FFFFFF"/>
                      </w:rPr>
                      <m:t>n</m:t>
                    </m:r>
                  </m:sup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 w:cs="Times New Roman"/>
                            <w:i/>
                            <w:color w:val="0D0D0D"/>
                            <w:sz w:val="16"/>
                            <w:szCs w:val="16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D0D0D"/>
                            <w:sz w:val="16"/>
                            <w:szCs w:val="16"/>
                            <w:shd w:val="clear" w:color="auto" w:fill="FFFFFF"/>
                          </w:rPr>
                          <m:t>Mi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D0D0D"/>
                            <w:sz w:val="16"/>
                            <w:szCs w:val="16"/>
                            <w:shd w:val="clear" w:color="auto" w:fill="FFFFFF"/>
                          </w:rPr>
                          <m:t xml:space="preserve">MACi 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EF7683" w:rsidP="00A17088">
            <w:pPr>
              <w:pStyle w:val="NoSpacing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d</m:t>
                  </m:r>
                </m:sub>
              </m:sSub>
            </m:oMath>
            <w:r w:rsidR="00030A3A" w:rsidRPr="00A17088">
              <w:rPr>
                <w:rFonts w:ascii="Times New Roman" w:eastAsiaTheme="minorEastAsia" w:hAnsi="Times New Roman" w:cs="Times New Roman"/>
                <w:sz w:val="16"/>
                <w:szCs w:val="16"/>
              </w:rPr>
              <w:t>=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n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Cfi</m:t>
                  </m:r>
                </m:e>
              </m:nary>
            </m:oMath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Cfi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D0D0D"/>
                      <w:sz w:val="16"/>
                      <w:szCs w:val="16"/>
                      <w:shd w:val="clear" w:color="auto" w:fill="FFFFFF"/>
                    </w:rPr>
                    <m:t>Mi</m:t>
                  </m:r>
                </m:num>
                <m:den>
                  <m:r>
                    <w:rPr>
                      <w:rFonts w:ascii="Cambria Math" w:hAnsi="Cambria Math" w:cs="Times New Roman"/>
                      <w:color w:val="0D0D0D"/>
                      <w:sz w:val="16"/>
                      <w:szCs w:val="16"/>
                      <w:shd w:val="clear" w:color="auto" w:fill="FFFFFF"/>
                    </w:rPr>
                    <m:t>MACi</m:t>
                  </m:r>
                </m:den>
              </m:f>
            </m:oMath>
            <w:r w:rsidRPr="00A17088">
              <w:rPr>
                <w:rFonts w:ascii="Times New Roman" w:eastAsiaTheme="minorEastAsia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EF7683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×CF</m:t>
                </m:r>
              </m:oMath>
            </m:oMathPara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br/>
            </w: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6"/>
                    <w:szCs w:val="16"/>
                  </w:rPr>
                  <m:t>C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6"/>
                            <w:szCs w:val="16"/>
                          </w:rPr>
                          <m:t>meta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6"/>
                            <w:szCs w:val="16"/>
                          </w:rPr>
                          <m:t>background</m:t>
                        </m:r>
                      </m:sub>
                    </m:sSub>
                  </m:den>
                </m:f>
              </m:oMath>
            </m:oMathPara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30A3A" w:rsidRPr="00A17088" w:rsidDel="00D453B0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ERI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p>
                    </m:sSubSup>
                  </m:e>
                </m:nary>
              </m:oMath>
            </m:oMathPara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6"/>
                    <w:szCs w:val="16"/>
                  </w:rPr>
                  <m:t>HQ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</w:rPr>
                      <m:t>CDD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</w:rPr>
                      <m:t>RfD</m:t>
                    </m:r>
                  </m:den>
                </m:f>
              </m:oMath>
            </m:oMathPara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6"/>
                    <w:szCs w:val="16"/>
                  </w:rPr>
                  <m:t>HI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</w:rPr>
                      <m:t>H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</w:rPr>
                      <m:t>Ingestion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</w:rPr>
                      <m:t>H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</w:rPr>
                      <m:t>Inhalation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</w:rPr>
                      <m:t>H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</w:rPr>
                      <m:t>Dermal</m:t>
                    </m:r>
                  </m:sub>
                </m:sSub>
              </m:oMath>
            </m:oMathPara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6"/>
                    <w:szCs w:val="16"/>
                  </w:rPr>
                  <m:t>CR=CDD×SF</m:t>
                </m:r>
              </m:oMath>
            </m:oMathPara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6"/>
                    <w:szCs w:val="16"/>
                  </w:rPr>
                  <m:t>TCR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</w:rPr>
                      <m:t>CR</m:t>
                    </m:r>
                  </m:e>
                </m:nary>
              </m:oMath>
            </m:oMathPara>
          </w:p>
        </w:tc>
      </w:tr>
      <w:tr w:rsidR="00A17088" w:rsidRPr="00A17088" w:rsidTr="00A17088">
        <w:trPr>
          <w:trHeight w:val="404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Explan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n = Number of heavy metals, 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170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i </w:t>
            </w: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= Concentration of heavy metal in the sample,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A170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 = Reference concentration or guideline value for heavy metal,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A170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= Weight assigned to heavy metal.</w:t>
            </w:r>
            <w:r w:rsidRPr="00A1708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MAC</w:t>
            </w:r>
            <w:r w:rsidRPr="00A170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  <w:proofErr w:type="spellEnd"/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 is the monitored value and maximum admissible concentration of the </w:t>
            </w: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ith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 HM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Cf</w:t>
            </w:r>
            <w:r w:rsidRPr="00A170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is the contamination factor for the </w:t>
            </w: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ith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 HM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r w:rsidRPr="00A170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s the potential ecological risk factor and is the toxic response factor of studied metals. It was determined for Cu=</w:t>
            </w: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=Ni=Co=5, </w:t>
            </w: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Mn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=Zn=1, As=10, and Cr=2.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RfD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 reference doses of </w:t>
            </w: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, Cd, Cr, As, </w:t>
            </w: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Mn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, Fe, Co, Ni, Cu and Zn for ingestion pathway and CDD is the Chronic Daily Dose, representing the estimated amount of the pollutant that an individual might be exposed to on a daily basis over a long period (often a lifetime).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SF is the carcinogenic slope factor set by Ref [6].</w:t>
            </w:r>
          </w:p>
        </w:tc>
      </w:tr>
      <w:tr w:rsidR="00A17088" w:rsidRPr="00A17088" w:rsidTr="00A17088">
        <w:trPr>
          <w:trHeight w:val="1975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Pollution criteri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HPI &lt; 100 represents low pollution.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HPI= 100 is the threshold value at which harmful health consequences are probable. 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HPI &gt; 100 indicates the water is unsuitable for consumption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HEI &lt;10 is low pollution, 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HEI= 10-20 for moderate pollution and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HEI &gt;20 is high pollutions.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Cd &lt;8 denotes low contamination,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8≤ Cd≤ 16 denotes moderate contamination,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Cd= 16-32 denotes considerable and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32≥ Cd for high contamination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&lt; 40: Low ecological risk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 ≤80: moderate ecological risk;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80&lt;Er≤160: appreciable ecological risk;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160 &lt;</w:t>
            </w: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 xml:space="preserve"> ≤320: high ecological risk; </w:t>
            </w:r>
            <w:proofErr w:type="spellStart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  <w:proofErr w:type="spellEnd"/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&gt;320: serious ecological risk and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RI &lt;150: Low pollution;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150&lt;RI&lt;300: Considerable pollution;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300&lt;RI&lt;600: High pollution;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RI ≥600: Very high pollution [7]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HQ &lt; 1, no adverse health effects; for HQ ≥ 1, there could be a likelihood of possible health hazards.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HI &gt; 10, high risk for its consumers.</w:t>
            </w:r>
          </w:p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030A3A" w:rsidRPr="00A17088" w:rsidRDefault="00030A3A" w:rsidP="00A170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Risk levels for carcinogens range from 10</w:t>
            </w:r>
            <w:r w:rsidRPr="00A170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  to 10</w:t>
            </w:r>
            <w:r w:rsidRPr="00A170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  <w:r w:rsidRPr="00A170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:rsidR="00030A3A" w:rsidRPr="00A17088" w:rsidRDefault="00030A3A" w:rsidP="00A17088">
      <w:pPr>
        <w:pStyle w:val="NoSpacing"/>
        <w:rPr>
          <w:rFonts w:ascii="Times New Roman" w:hAnsi="Times New Roman" w:cs="Times New Roman"/>
          <w:b/>
          <w:sz w:val="16"/>
          <w:szCs w:val="16"/>
        </w:rPr>
      </w:pPr>
      <w:r w:rsidRPr="00A17088">
        <w:rPr>
          <w:rFonts w:ascii="Times New Roman" w:hAnsi="Times New Roman" w:cs="Times New Roman"/>
          <w:b/>
          <w:sz w:val="16"/>
          <w:szCs w:val="16"/>
        </w:rPr>
        <w:t>References</w:t>
      </w:r>
    </w:p>
    <w:p w:rsidR="00A7311A" w:rsidRPr="00A17088" w:rsidRDefault="00030A3A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</w:pPr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1.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Sheykhi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V, Moore F. Geochemical characterization of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Kor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River water quality,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fars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province, Southwest Iran. </w:t>
      </w:r>
      <w:r w:rsidRPr="00A17088">
        <w:rPr>
          <w:rFonts w:ascii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Water Quality, Exposure and Health</w:t>
      </w:r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. 2012; </w:t>
      </w:r>
      <w:r w:rsidRPr="00A17088">
        <w:rPr>
          <w:rFonts w:ascii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4</w:t>
      </w:r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, 25-38.</w:t>
      </w:r>
      <w:r w:rsid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;</w:t>
      </w:r>
      <w:r w:rsidR="00CE03D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2.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Ameh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EG. Geo-statistics and heavy metal indexing of surface water around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Okaba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coal mines,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Kogi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State, Nigeria. 2013</w:t>
      </w:r>
      <w:r w:rsid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;</w:t>
      </w:r>
      <w:r w:rsidR="00CE03D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3.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Backman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B,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Bodiš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D,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Lahermo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P,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Rapant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S, </w:t>
      </w:r>
      <w:proofErr w:type="spellStart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Tarvainen</w:t>
      </w:r>
      <w:proofErr w:type="spellEnd"/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T. Application of a groundwater contamination index in Finland and Slovakia. </w:t>
      </w:r>
      <w:r w:rsidRPr="00A17088">
        <w:rPr>
          <w:rFonts w:ascii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Environmental Geology</w:t>
      </w:r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. 1998; </w:t>
      </w:r>
      <w:r w:rsidRPr="00A17088">
        <w:rPr>
          <w:rFonts w:ascii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36</w:t>
      </w:r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, 55-64.</w:t>
      </w:r>
      <w:r w:rsidR="00CE03D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; </w:t>
      </w:r>
      <w:r w:rsidRPr="00A1708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4. </w:t>
      </w:r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Gad A, Saleh A, </w:t>
      </w:r>
      <w:proofErr w:type="spellStart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Farhat</w:t>
      </w:r>
      <w:proofErr w:type="spellEnd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HI, </w:t>
      </w:r>
      <w:proofErr w:type="spellStart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Dawood</w:t>
      </w:r>
      <w:proofErr w:type="spellEnd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YH, </w:t>
      </w:r>
      <w:proofErr w:type="spellStart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Abd</w:t>
      </w:r>
      <w:proofErr w:type="spellEnd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El </w:t>
      </w:r>
      <w:proofErr w:type="spellStart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Bakey</w:t>
      </w:r>
      <w:proofErr w:type="spellEnd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SM. Spatial Distribution, Contamination Levels, and Health Risk Assessment of Potentially Toxic Elements in Household Dust in Cairo City, Egypt. </w:t>
      </w:r>
      <w:r w:rsidRPr="00A17088">
        <w:rPr>
          <w:rFonts w:ascii="Times New Roman" w:eastAsia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Toxics</w:t>
      </w:r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. 2022; </w:t>
      </w:r>
      <w:r w:rsidRPr="00A17088">
        <w:rPr>
          <w:rFonts w:ascii="Times New Roman" w:eastAsia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10</w:t>
      </w:r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8), 466.</w:t>
      </w:r>
      <w:r w:rsidR="00CE03D9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; </w:t>
      </w:r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5. </w:t>
      </w:r>
      <w:proofErr w:type="spellStart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Mugudamani</w:t>
      </w:r>
      <w:proofErr w:type="spellEnd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I, </w:t>
      </w:r>
      <w:proofErr w:type="spellStart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Oke</w:t>
      </w:r>
      <w:proofErr w:type="spellEnd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SA, </w:t>
      </w:r>
      <w:proofErr w:type="spellStart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Gumede</w:t>
      </w:r>
      <w:proofErr w:type="spellEnd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TP. Influence of Urban Informal Settlements on Trace Element Accumulation in Road Dust and Their Possible Health Implications in Ekurhuleni Metropolitan Municipality, South Africa. </w:t>
      </w:r>
      <w:r w:rsidRPr="00A17088">
        <w:rPr>
          <w:rFonts w:ascii="Times New Roman" w:eastAsia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Toxics</w:t>
      </w:r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. 2022; </w:t>
      </w:r>
      <w:r w:rsidRPr="00A17088">
        <w:rPr>
          <w:rFonts w:ascii="Times New Roman" w:eastAsia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10</w:t>
      </w:r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5), 253.</w:t>
      </w:r>
      <w:r w:rsidR="00CE03D9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;</w:t>
      </w:r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6. </w:t>
      </w:r>
      <w:r w:rsidRPr="00A17088">
        <w:rPr>
          <w:rFonts w:ascii="Times New Roman" w:hAnsi="Times New Roman" w:cs="Times New Roman"/>
          <w:sz w:val="16"/>
          <w:szCs w:val="16"/>
        </w:rPr>
        <w:t xml:space="preserve">USEPA. Regional Screening Level (RSL) Summery Table. Washington, DC, USA. Available online: https://epa </w:t>
      </w:r>
      <w:proofErr w:type="spellStart"/>
      <w:proofErr w:type="gramStart"/>
      <w:r w:rsidRPr="00A17088">
        <w:rPr>
          <w:rFonts w:ascii="Times New Roman" w:hAnsi="Times New Roman" w:cs="Times New Roman"/>
          <w:sz w:val="16"/>
          <w:szCs w:val="16"/>
        </w:rPr>
        <w:t>prgs.ornl</w:t>
      </w:r>
      <w:proofErr w:type="spellEnd"/>
      <w:proofErr w:type="gramEnd"/>
      <w:r w:rsidRPr="00A17088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A17088">
        <w:rPr>
          <w:rFonts w:ascii="Times New Roman" w:hAnsi="Times New Roman" w:cs="Times New Roman"/>
          <w:sz w:val="16"/>
          <w:szCs w:val="16"/>
        </w:rPr>
        <w:t>gov</w:t>
      </w:r>
      <w:proofErr w:type="spellEnd"/>
      <w:r w:rsidRPr="00A17088">
        <w:rPr>
          <w:rFonts w:ascii="Times New Roman" w:hAnsi="Times New Roman" w:cs="Times New Roman"/>
          <w:sz w:val="16"/>
          <w:szCs w:val="16"/>
        </w:rPr>
        <w:t>/chemicals/download/master _</w:t>
      </w:r>
      <w:proofErr w:type="spellStart"/>
      <w:r w:rsidRPr="00A17088">
        <w:rPr>
          <w:rFonts w:ascii="Times New Roman" w:hAnsi="Times New Roman" w:cs="Times New Roman"/>
          <w:sz w:val="16"/>
          <w:szCs w:val="16"/>
        </w:rPr>
        <w:t>sl_table</w:t>
      </w:r>
      <w:proofErr w:type="spellEnd"/>
      <w:r w:rsidRPr="00A17088">
        <w:rPr>
          <w:rFonts w:ascii="Times New Roman" w:hAnsi="Times New Roman" w:cs="Times New Roman"/>
          <w:sz w:val="16"/>
          <w:szCs w:val="16"/>
        </w:rPr>
        <w:t xml:space="preserve"> _run _JUN 2011.pdf (accessed on 5 December 2021). 2011.</w:t>
      </w:r>
      <w:r w:rsidR="00CE03D9">
        <w:rPr>
          <w:rFonts w:ascii="Times New Roman" w:hAnsi="Times New Roman" w:cs="Times New Roman"/>
          <w:sz w:val="16"/>
          <w:szCs w:val="16"/>
        </w:rPr>
        <w:t xml:space="preserve">; </w:t>
      </w:r>
      <w:r w:rsidRPr="00A17088">
        <w:rPr>
          <w:rFonts w:ascii="Times New Roman" w:hAnsi="Times New Roman" w:cs="Times New Roman"/>
          <w:sz w:val="16"/>
          <w:szCs w:val="16"/>
        </w:rPr>
        <w:t xml:space="preserve">7. </w:t>
      </w:r>
      <w:proofErr w:type="spellStart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Hakanson</w:t>
      </w:r>
      <w:proofErr w:type="spellEnd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L. An ecological risk index for aquatic pollution control. A </w:t>
      </w:r>
      <w:proofErr w:type="spellStart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sedimentological</w:t>
      </w:r>
      <w:proofErr w:type="spellEnd"/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approach. </w:t>
      </w:r>
      <w:r w:rsidRPr="00A17088">
        <w:rPr>
          <w:rFonts w:ascii="Times New Roman" w:eastAsia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Water research</w:t>
      </w:r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. 1980; </w:t>
      </w:r>
      <w:r w:rsidRPr="00A17088">
        <w:rPr>
          <w:rFonts w:ascii="Times New Roman" w:eastAsia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14</w:t>
      </w:r>
      <w:r w:rsidRPr="00A17088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8), 975-1001.</w:t>
      </w:r>
    </w:p>
    <w:sectPr w:rsidR="00A7311A" w:rsidRPr="00A17088" w:rsidSect="00EF7683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SimSun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A3A"/>
    <w:rsid w:val="00030A3A"/>
    <w:rsid w:val="002432A9"/>
    <w:rsid w:val="00370B23"/>
    <w:rsid w:val="00A17088"/>
    <w:rsid w:val="00CE03D9"/>
    <w:rsid w:val="00E419F8"/>
    <w:rsid w:val="00E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969A5-B0FB-49F2-99CC-CD5C9C65C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A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e2,Table Grid (Appendix list),Table inside"/>
    <w:basedOn w:val="TableNormal"/>
    <w:uiPriority w:val="39"/>
    <w:rsid w:val="00030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030A3A"/>
  </w:style>
  <w:style w:type="character" w:customStyle="1" w:styleId="vlist-s">
    <w:name w:val="vlist-s"/>
    <w:basedOn w:val="DefaultParagraphFont"/>
    <w:rsid w:val="00030A3A"/>
  </w:style>
  <w:style w:type="character" w:styleId="Hyperlink">
    <w:name w:val="Hyperlink"/>
    <w:basedOn w:val="DefaultParagraphFont"/>
    <w:uiPriority w:val="99"/>
    <w:unhideWhenUsed/>
    <w:rsid w:val="00030A3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170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r. Md Kamal Hossain</cp:lastModifiedBy>
  <cp:revision>4</cp:revision>
  <dcterms:created xsi:type="dcterms:W3CDTF">2025-10-07T07:00:00Z</dcterms:created>
  <dcterms:modified xsi:type="dcterms:W3CDTF">2025-10-07T07:40:00Z</dcterms:modified>
</cp:coreProperties>
</file>